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E2EAD" w14:textId="3001FC14" w:rsidR="00BF0D1E" w:rsidRPr="00BE4D26" w:rsidRDefault="001B6B85" w:rsidP="00BF0D1E">
      <w:pPr>
        <w:pStyle w:val="Nagwek1"/>
        <w:rPr>
          <w:rFonts w:ascii="Cambria" w:hAnsi="Cambria"/>
        </w:rPr>
      </w:pPr>
      <w:bookmarkStart w:id="0" w:name="_GoBack"/>
      <w:bookmarkEnd w:id="0"/>
      <w:r>
        <w:rPr>
          <w:rFonts w:ascii="Cambria" w:hAnsi="Cambria"/>
        </w:rPr>
        <w:t>Supplementary Material</w:t>
      </w:r>
      <w:r w:rsidR="00BF0D1E" w:rsidRPr="00BE4D26">
        <w:rPr>
          <w:rFonts w:ascii="Cambria" w:hAnsi="Cambria"/>
        </w:rPr>
        <w:t xml:space="preserve"> 1</w:t>
      </w:r>
    </w:p>
    <w:p w14:paraId="17E161B7" w14:textId="77777777" w:rsidR="00BF0D1E" w:rsidRPr="00BE4D26" w:rsidRDefault="00BF0D1E" w:rsidP="00BF0D1E">
      <w:pPr>
        <w:rPr>
          <w:rFonts w:ascii="Cambria" w:eastAsia="Times New Roman" w:hAnsi="Cambria"/>
          <w:b/>
          <w:bCs/>
        </w:rPr>
      </w:pPr>
      <w:r w:rsidRPr="00BE4D26">
        <w:rPr>
          <w:rFonts w:ascii="Cambria" w:eastAsia="Times New Roman" w:hAnsi="Cambria"/>
          <w:b/>
          <w:bCs/>
        </w:rPr>
        <w:t>Heterophilous Interaction Questionnaire</w:t>
      </w:r>
    </w:p>
    <w:p w14:paraId="3C6E6C2B" w14:textId="66C872C4" w:rsidR="00BF0D1E" w:rsidRPr="00BE4D26" w:rsidRDefault="00BF0D1E" w:rsidP="00BF0D1E">
      <w:pPr>
        <w:tabs>
          <w:tab w:val="left" w:pos="1485"/>
          <w:tab w:val="center" w:pos="4536"/>
        </w:tabs>
        <w:spacing w:line="276" w:lineRule="auto"/>
        <w:rPr>
          <w:rFonts w:ascii="Cambria" w:eastAsia="Times New Roman" w:hAnsi="Cambria" w:cs="Calibri"/>
          <w:bCs/>
        </w:rPr>
      </w:pPr>
      <w:r w:rsidRPr="00BE4D26">
        <w:rPr>
          <w:rFonts w:ascii="Cambria" w:eastAsia="Times New Roman" w:hAnsi="Cambria" w:cs="Calibri"/>
          <w:bCs/>
        </w:rPr>
        <w:t>We would like to get to know something about your close acquaintances. Below you find a list of statements beginning with: “In the circle of my close acquaintance there are persons</w:t>
      </w:r>
      <w:r w:rsidRPr="00BE4D26">
        <w:rPr>
          <w:rFonts w:ascii="Cambria" w:eastAsia="Times New Roman" w:hAnsi="Cambria"/>
          <w:bCs/>
        </w:rPr>
        <w:t xml:space="preserve"> who</w:t>
      </w:r>
      <w:r w:rsidRPr="00BE4D26">
        <w:rPr>
          <w:rFonts w:ascii="Cambria" w:eastAsia="Times New Roman" w:hAnsi="Cambria" w:cs="Calibri"/>
          <w:bCs/>
        </w:rPr>
        <w:t xml:space="preserve">….” Please give your answer by each statement showing how much it </w:t>
      </w:r>
      <w:r w:rsidR="00F9640B">
        <w:rPr>
          <w:rFonts w:ascii="Times New Roman" w:eastAsia="Times New Roman" w:hAnsi="Times New Roman"/>
          <w:bCs/>
        </w:rPr>
        <w:t xml:space="preserve">is </w:t>
      </w:r>
      <w:r w:rsidRPr="00BE4D26">
        <w:rPr>
          <w:rFonts w:ascii="Cambria" w:eastAsia="Times New Roman" w:hAnsi="Cambria" w:cs="Calibri"/>
          <w:bCs/>
        </w:rPr>
        <w:t>true according to you. Answers are as follows:</w:t>
      </w:r>
      <w:r w:rsidR="00F94440">
        <w:rPr>
          <w:rFonts w:ascii="Cambria" w:eastAsia="Times New Roman" w:hAnsi="Cambria" w:cs="Calibri"/>
          <w:bCs/>
        </w:rPr>
        <w:t xml:space="preserve"> </w:t>
      </w:r>
    </w:p>
    <w:p w14:paraId="73387A6B" w14:textId="77777777" w:rsidR="00BF0D1E" w:rsidRPr="00BE4D26" w:rsidRDefault="00BF0D1E" w:rsidP="00BF0D1E">
      <w:pPr>
        <w:tabs>
          <w:tab w:val="left" w:pos="1485"/>
          <w:tab w:val="center" w:pos="4536"/>
        </w:tabs>
        <w:spacing w:line="276" w:lineRule="auto"/>
        <w:rPr>
          <w:rFonts w:ascii="Cambria" w:eastAsia="Times New Roman" w:hAnsi="Cambria" w:cs="Calibri"/>
          <w:bCs/>
        </w:rPr>
      </w:pPr>
    </w:p>
    <w:p w14:paraId="58BD620A" w14:textId="77777777" w:rsidR="00BF0D1E" w:rsidRPr="00BE4D26" w:rsidRDefault="00BF0D1E" w:rsidP="00BF0D1E">
      <w:pPr>
        <w:tabs>
          <w:tab w:val="left" w:pos="1485"/>
          <w:tab w:val="center" w:pos="4536"/>
        </w:tabs>
        <w:spacing w:line="276" w:lineRule="auto"/>
        <w:rPr>
          <w:rFonts w:ascii="Cambria" w:eastAsia="Times New Roman" w:hAnsi="Cambria"/>
          <w:bCs/>
        </w:rPr>
      </w:pPr>
    </w:p>
    <w:p w14:paraId="74670D8B" w14:textId="77777777" w:rsidR="00BF0D1E" w:rsidRPr="00BE4D26" w:rsidRDefault="00BF0D1E" w:rsidP="00BF0D1E">
      <w:pPr>
        <w:spacing w:after="200"/>
        <w:rPr>
          <w:rFonts w:ascii="Cambria" w:hAnsi="Cambria"/>
        </w:rPr>
      </w:pPr>
      <w:r w:rsidRPr="00BE4D26">
        <w:rPr>
          <w:rFonts w:ascii="Cambria" w:hAnsi="Cambria"/>
        </w:rPr>
        <w:t>1 – never or almost never</w:t>
      </w:r>
    </w:p>
    <w:p w14:paraId="307F8DA0" w14:textId="77777777" w:rsidR="00BF0D1E" w:rsidRPr="00BE4D26" w:rsidRDefault="00BF0D1E" w:rsidP="00BF0D1E">
      <w:pPr>
        <w:spacing w:after="200"/>
        <w:rPr>
          <w:rFonts w:ascii="Cambria" w:hAnsi="Cambria"/>
        </w:rPr>
      </w:pPr>
      <w:r w:rsidRPr="00BE4D26">
        <w:rPr>
          <w:rFonts w:ascii="Cambria" w:hAnsi="Cambria"/>
        </w:rPr>
        <w:t>2 – very rarely</w:t>
      </w:r>
    </w:p>
    <w:p w14:paraId="2868FDFB" w14:textId="77777777" w:rsidR="00BF0D1E" w:rsidRPr="00BE4D26" w:rsidRDefault="00BF0D1E" w:rsidP="00BF0D1E">
      <w:pPr>
        <w:spacing w:after="200"/>
        <w:rPr>
          <w:rFonts w:ascii="Cambria" w:hAnsi="Cambria"/>
        </w:rPr>
      </w:pPr>
      <w:r w:rsidRPr="00BE4D26">
        <w:rPr>
          <w:rFonts w:ascii="Cambria" w:hAnsi="Cambria"/>
        </w:rPr>
        <w:t>3 – rarely</w:t>
      </w:r>
    </w:p>
    <w:p w14:paraId="5EE44B44" w14:textId="77777777" w:rsidR="00BF0D1E" w:rsidRPr="00BE4D26" w:rsidRDefault="00BF0D1E" w:rsidP="00BF0D1E">
      <w:pPr>
        <w:spacing w:after="200"/>
        <w:rPr>
          <w:rFonts w:ascii="Cambria" w:hAnsi="Cambria"/>
        </w:rPr>
      </w:pPr>
      <w:r w:rsidRPr="00BE4D26">
        <w:rPr>
          <w:rFonts w:ascii="Cambria" w:hAnsi="Cambria"/>
        </w:rPr>
        <w:t>4 – often</w:t>
      </w:r>
    </w:p>
    <w:p w14:paraId="77285BAC" w14:textId="77777777" w:rsidR="00BF0D1E" w:rsidRPr="001D3F08" w:rsidRDefault="00BF0D1E" w:rsidP="00BF0D1E">
      <w:pPr>
        <w:spacing w:after="200"/>
        <w:rPr>
          <w:rFonts w:ascii="Cambria" w:hAnsi="Cambria"/>
        </w:rPr>
      </w:pPr>
      <w:r w:rsidRPr="00BE4D26">
        <w:rPr>
          <w:rFonts w:ascii="Cambria" w:hAnsi="Cambria"/>
        </w:rPr>
        <w:t>5 – very often</w:t>
      </w:r>
    </w:p>
    <w:tbl>
      <w:tblPr>
        <w:tblW w:w="10355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14"/>
        <w:gridCol w:w="7339"/>
        <w:gridCol w:w="1402"/>
      </w:tblGrid>
      <w:tr w:rsidR="00BF0D1E" w:rsidRPr="00BE4D26" w14:paraId="63201462" w14:textId="77777777" w:rsidTr="0015408D">
        <w:trPr>
          <w:trHeight w:val="510"/>
        </w:trPr>
        <w:tc>
          <w:tcPr>
            <w:tcW w:w="8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1CBDF" w14:textId="77777777" w:rsidR="00BF0D1E" w:rsidRPr="00BE4D26" w:rsidRDefault="00BF0D1E" w:rsidP="0015408D">
            <w:pPr>
              <w:spacing w:after="200" w:line="276" w:lineRule="auto"/>
              <w:ind w:firstLine="305"/>
              <w:rPr>
                <w:rFonts w:ascii="Cambria" w:hAnsi="Cambria"/>
                <w:b/>
                <w:bCs/>
              </w:rPr>
            </w:pPr>
            <w:r w:rsidRPr="00BE4D26">
              <w:rPr>
                <w:rFonts w:ascii="Cambria" w:hAnsi="Cambria"/>
                <w:b/>
                <w:bCs/>
              </w:rPr>
              <w:t>In the circle of my close acquaintances they are persons who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07038C" w14:textId="77777777" w:rsidR="00BF0D1E" w:rsidRPr="00BE4D26" w:rsidRDefault="00BF0D1E" w:rsidP="0015408D">
            <w:pPr>
              <w:spacing w:after="200" w:line="276" w:lineRule="auto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> </w:t>
            </w:r>
          </w:p>
        </w:tc>
      </w:tr>
      <w:tr w:rsidR="00BF0D1E" w:rsidRPr="00BE4D26" w14:paraId="12DA32AF" w14:textId="77777777" w:rsidTr="0015408D">
        <w:trPr>
          <w:trHeight w:val="255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ADDA0" w14:textId="77777777" w:rsidR="00BF0D1E" w:rsidRPr="00FE3D0B" w:rsidRDefault="00BF0D1E" w:rsidP="0015408D">
            <w:pPr>
              <w:pStyle w:val="Akapitzlist"/>
              <w:spacing w:line="276" w:lineRule="auto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</w:t>
            </w:r>
          </w:p>
        </w:tc>
        <w:tc>
          <w:tcPr>
            <w:tcW w:w="7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51DC9" w14:textId="77777777" w:rsidR="00BF0D1E" w:rsidRPr="00FE3D0B" w:rsidRDefault="00BF0D1E" w:rsidP="0015408D">
            <w:pPr>
              <w:rPr>
                <w:rFonts w:ascii="Cambria" w:eastAsia="Times New Roman" w:hAnsi="Cambria"/>
              </w:rPr>
            </w:pPr>
            <w:r w:rsidRPr="00FE3D0B">
              <w:rPr>
                <w:rFonts w:ascii="Cambria" w:eastAsia="Times New Roman" w:hAnsi="Cambria"/>
              </w:rPr>
              <w:t xml:space="preserve">Are </w:t>
            </w:r>
            <w:r w:rsidRPr="006A29DD">
              <w:rPr>
                <w:rFonts w:ascii="Cambria" w:eastAsia="Times New Roman" w:hAnsi="Cambria"/>
              </w:rPr>
              <w:t>much older than m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49FFB" w14:textId="77777777" w:rsidR="00BF0D1E" w:rsidRPr="00BE4D26" w:rsidRDefault="00BF0D1E" w:rsidP="0015408D">
            <w:pPr>
              <w:spacing w:line="276" w:lineRule="auto"/>
              <w:jc w:val="center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>1   2   3   4  5</w:t>
            </w:r>
          </w:p>
        </w:tc>
      </w:tr>
      <w:tr w:rsidR="00BF0D1E" w:rsidRPr="00BE4D26" w14:paraId="1C03A596" w14:textId="77777777" w:rsidTr="0015408D">
        <w:trPr>
          <w:trHeight w:val="255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D71686" w14:textId="77777777" w:rsidR="00BF0D1E" w:rsidRPr="00BE4D26" w:rsidRDefault="00BF0D1E" w:rsidP="0015408D">
            <w:pPr>
              <w:spacing w:line="276" w:lineRule="auto"/>
              <w:jc w:val="right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 xml:space="preserve">2. </w:t>
            </w:r>
          </w:p>
        </w:tc>
        <w:tc>
          <w:tcPr>
            <w:tcW w:w="7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8004C" w14:textId="77777777" w:rsidR="00BF0D1E" w:rsidRPr="00BE4D26" w:rsidRDefault="00BF0D1E" w:rsidP="0015408D">
            <w:pPr>
              <w:ind w:left="1416" w:hanging="1416"/>
              <w:rPr>
                <w:rFonts w:ascii="Cambria" w:eastAsia="Times New Roman" w:hAnsi="Cambria"/>
                <w:color w:val="FF0000"/>
              </w:rPr>
            </w:pPr>
            <w:r w:rsidRPr="00BE4D26">
              <w:rPr>
                <w:rFonts w:ascii="Cambria" w:eastAsia="Times New Roman" w:hAnsi="Cambria"/>
              </w:rPr>
              <w:t>Have different life style than m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059DA" w14:textId="77777777" w:rsidR="00BF0D1E" w:rsidRPr="00BE4D26" w:rsidRDefault="00BF0D1E" w:rsidP="0015408D">
            <w:pPr>
              <w:jc w:val="center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>1   2   3   4  5</w:t>
            </w:r>
          </w:p>
        </w:tc>
      </w:tr>
      <w:tr w:rsidR="00BF0D1E" w:rsidRPr="00BE4D26" w14:paraId="0A0608C1" w14:textId="77777777" w:rsidTr="0015408D">
        <w:trPr>
          <w:trHeight w:val="255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43778" w14:textId="77777777" w:rsidR="00BF0D1E" w:rsidRPr="00BE4D26" w:rsidRDefault="00BF0D1E" w:rsidP="0015408D">
            <w:pPr>
              <w:spacing w:line="276" w:lineRule="auto"/>
              <w:jc w:val="right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 xml:space="preserve">3. </w:t>
            </w:r>
          </w:p>
        </w:tc>
        <w:tc>
          <w:tcPr>
            <w:tcW w:w="7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0D779" w14:textId="77777777" w:rsidR="00BF0D1E" w:rsidRPr="00BE4D26" w:rsidRDefault="00BF0D1E" w:rsidP="0015408D">
            <w:pPr>
              <w:rPr>
                <w:rFonts w:ascii="Cambria" w:eastAsia="Times New Roman" w:hAnsi="Cambria"/>
                <w:color w:val="FF0000"/>
              </w:rPr>
            </w:pPr>
            <w:r w:rsidRPr="00BE4D26">
              <w:rPr>
                <w:rFonts w:ascii="Cambria" w:eastAsia="Times New Roman" w:hAnsi="Cambria"/>
              </w:rPr>
              <w:t>Have different nationality than m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737D8" w14:textId="77777777" w:rsidR="00BF0D1E" w:rsidRPr="00BE4D26" w:rsidRDefault="00BF0D1E" w:rsidP="0015408D">
            <w:pPr>
              <w:jc w:val="center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>1   2   3   4  5</w:t>
            </w:r>
          </w:p>
        </w:tc>
      </w:tr>
      <w:tr w:rsidR="00BF0D1E" w:rsidRPr="00BE4D26" w14:paraId="31C39FDC" w14:textId="77777777" w:rsidTr="0015408D">
        <w:trPr>
          <w:trHeight w:val="255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A78D5" w14:textId="77777777" w:rsidR="00BF0D1E" w:rsidRPr="00BE4D26" w:rsidRDefault="00BF0D1E" w:rsidP="0015408D">
            <w:pPr>
              <w:spacing w:line="276" w:lineRule="auto"/>
              <w:jc w:val="right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 xml:space="preserve">4. </w:t>
            </w:r>
          </w:p>
        </w:tc>
        <w:tc>
          <w:tcPr>
            <w:tcW w:w="7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A4281" w14:textId="77777777" w:rsidR="00BF0D1E" w:rsidRPr="00BE4D26" w:rsidRDefault="00BF0D1E" w:rsidP="0015408D">
            <w:pPr>
              <w:rPr>
                <w:rFonts w:ascii="Cambria" w:eastAsia="Times New Roman" w:hAnsi="Cambria"/>
              </w:rPr>
            </w:pPr>
            <w:r w:rsidRPr="00BE4D26">
              <w:rPr>
                <w:rFonts w:ascii="Cambria" w:eastAsia="Times New Roman" w:hAnsi="Cambria"/>
              </w:rPr>
              <w:t>Have different sexual orientation than m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63D20" w14:textId="77777777" w:rsidR="00BF0D1E" w:rsidRPr="00BE4D26" w:rsidRDefault="00BF0D1E" w:rsidP="0015408D">
            <w:pPr>
              <w:jc w:val="center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>1   2   3   4  5</w:t>
            </w:r>
          </w:p>
        </w:tc>
      </w:tr>
      <w:tr w:rsidR="00BF0D1E" w:rsidRPr="00BE4D26" w14:paraId="20D67756" w14:textId="77777777" w:rsidTr="0015408D">
        <w:trPr>
          <w:trHeight w:val="255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88D58" w14:textId="77777777" w:rsidR="00BF0D1E" w:rsidRPr="00BE4D26" w:rsidRDefault="00BF0D1E" w:rsidP="0015408D">
            <w:pPr>
              <w:spacing w:line="276" w:lineRule="auto"/>
              <w:jc w:val="right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 xml:space="preserve">5. </w:t>
            </w:r>
          </w:p>
        </w:tc>
        <w:tc>
          <w:tcPr>
            <w:tcW w:w="7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33B50" w14:textId="77777777" w:rsidR="00BF0D1E" w:rsidRPr="00BE4D26" w:rsidRDefault="00BF0D1E" w:rsidP="0015408D">
            <w:pPr>
              <w:rPr>
                <w:rFonts w:ascii="Cambria" w:eastAsia="Times New Roman" w:hAnsi="Cambria"/>
              </w:rPr>
            </w:pPr>
            <w:r w:rsidRPr="00BE4D26">
              <w:rPr>
                <w:rFonts w:ascii="Cambria" w:eastAsia="Times New Roman" w:hAnsi="Cambria"/>
              </w:rPr>
              <w:t xml:space="preserve">Watch different TV channels,  platforms, programs etc.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75DCF" w14:textId="77777777" w:rsidR="00BF0D1E" w:rsidRPr="00BE4D26" w:rsidRDefault="00BF0D1E" w:rsidP="0015408D">
            <w:pPr>
              <w:jc w:val="center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>1   2   3   4  5</w:t>
            </w:r>
          </w:p>
        </w:tc>
      </w:tr>
      <w:tr w:rsidR="00BF0D1E" w:rsidRPr="00BE4D26" w14:paraId="6F0CAF03" w14:textId="77777777" w:rsidTr="0015408D">
        <w:trPr>
          <w:trHeight w:val="255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CED5D" w14:textId="77777777" w:rsidR="00BF0D1E" w:rsidRPr="00BE4D26" w:rsidRDefault="00BF0D1E" w:rsidP="0015408D">
            <w:pPr>
              <w:spacing w:line="276" w:lineRule="auto"/>
              <w:jc w:val="right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 xml:space="preserve">6. </w:t>
            </w:r>
          </w:p>
        </w:tc>
        <w:tc>
          <w:tcPr>
            <w:tcW w:w="7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B01CC" w14:textId="77777777" w:rsidR="00BF0D1E" w:rsidRPr="00BE4D26" w:rsidRDefault="00BF0D1E" w:rsidP="0015408D">
            <w:pPr>
              <w:rPr>
                <w:rFonts w:ascii="Cambria" w:eastAsia="Times New Roman" w:hAnsi="Cambria"/>
              </w:rPr>
            </w:pPr>
            <w:r w:rsidRPr="00BE4D26">
              <w:rPr>
                <w:rFonts w:ascii="Cambria" w:eastAsia="Times New Roman" w:hAnsi="Cambria"/>
              </w:rPr>
              <w:t>Are not from my “pack” from secondary school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0AFFF" w14:textId="77777777" w:rsidR="00BF0D1E" w:rsidRPr="00BE4D26" w:rsidRDefault="00BF0D1E" w:rsidP="0015408D">
            <w:pPr>
              <w:jc w:val="center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>1   2   3   4  5</w:t>
            </w:r>
          </w:p>
        </w:tc>
      </w:tr>
      <w:tr w:rsidR="00BF0D1E" w:rsidRPr="00BE4D26" w14:paraId="786D6A1F" w14:textId="77777777" w:rsidTr="0015408D">
        <w:trPr>
          <w:trHeight w:val="255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2FD13" w14:textId="77777777" w:rsidR="00BF0D1E" w:rsidRPr="00BE4D26" w:rsidRDefault="00BF0D1E" w:rsidP="0015408D">
            <w:pPr>
              <w:spacing w:line="276" w:lineRule="auto"/>
              <w:jc w:val="right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 xml:space="preserve">7. </w:t>
            </w:r>
          </w:p>
        </w:tc>
        <w:tc>
          <w:tcPr>
            <w:tcW w:w="7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3ACD4" w14:textId="77777777" w:rsidR="00BF0D1E" w:rsidRPr="00BE4D26" w:rsidRDefault="00BF0D1E" w:rsidP="0015408D">
            <w:pPr>
              <w:rPr>
                <w:rFonts w:ascii="Cambria" w:eastAsia="Times New Roman" w:hAnsi="Cambria"/>
              </w:rPr>
            </w:pPr>
            <w:r w:rsidRPr="00BE4D26">
              <w:rPr>
                <w:rFonts w:ascii="Cambria" w:eastAsia="Times New Roman" w:hAnsi="Cambria"/>
              </w:rPr>
              <w:t>Have opposite sex than m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99FC35" w14:textId="77777777" w:rsidR="00BF0D1E" w:rsidRPr="00BE4D26" w:rsidRDefault="00BF0D1E" w:rsidP="0015408D">
            <w:pPr>
              <w:jc w:val="center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>1   2   3   4  5</w:t>
            </w:r>
          </w:p>
        </w:tc>
      </w:tr>
      <w:tr w:rsidR="00BF0D1E" w:rsidRPr="00BE4D26" w14:paraId="3238C12B" w14:textId="77777777" w:rsidTr="0015408D">
        <w:trPr>
          <w:trHeight w:val="255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D248B" w14:textId="77777777" w:rsidR="00BF0D1E" w:rsidRPr="00BE4D26" w:rsidRDefault="00BF0D1E" w:rsidP="0015408D">
            <w:pPr>
              <w:spacing w:line="276" w:lineRule="auto"/>
              <w:jc w:val="right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 xml:space="preserve">8. </w:t>
            </w:r>
          </w:p>
        </w:tc>
        <w:tc>
          <w:tcPr>
            <w:tcW w:w="7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FB6F1" w14:textId="77777777" w:rsidR="00BF0D1E" w:rsidRPr="00BE4D26" w:rsidRDefault="00BF0D1E" w:rsidP="0015408D">
            <w:pPr>
              <w:rPr>
                <w:rFonts w:ascii="Cambria" w:eastAsia="Times New Roman" w:hAnsi="Cambria"/>
              </w:rPr>
            </w:pPr>
            <w:r w:rsidRPr="00BE4D26">
              <w:rPr>
                <w:rFonts w:ascii="Cambria" w:eastAsia="Times New Roman" w:hAnsi="Cambria"/>
              </w:rPr>
              <w:t>Listen to different kinds of music than m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DA4292" w14:textId="77777777" w:rsidR="00BF0D1E" w:rsidRPr="00BE4D26" w:rsidRDefault="00BF0D1E" w:rsidP="0015408D">
            <w:pPr>
              <w:jc w:val="center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>1   2   3   4  5</w:t>
            </w:r>
          </w:p>
        </w:tc>
      </w:tr>
      <w:tr w:rsidR="00BF0D1E" w:rsidRPr="00BE4D26" w14:paraId="551079E7" w14:textId="77777777" w:rsidTr="0015408D">
        <w:trPr>
          <w:trHeight w:val="255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75833" w14:textId="77777777" w:rsidR="00BF0D1E" w:rsidRPr="00BE4D26" w:rsidRDefault="00BF0D1E" w:rsidP="0015408D">
            <w:pPr>
              <w:spacing w:line="276" w:lineRule="auto"/>
              <w:jc w:val="right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 xml:space="preserve">9. </w:t>
            </w:r>
          </w:p>
        </w:tc>
        <w:tc>
          <w:tcPr>
            <w:tcW w:w="7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F849B" w14:textId="77777777" w:rsidR="00BF0D1E" w:rsidRPr="00BE4D26" w:rsidRDefault="00BF0D1E" w:rsidP="0015408D">
            <w:pPr>
              <w:rPr>
                <w:rFonts w:ascii="Cambria" w:eastAsia="Times New Roman" w:hAnsi="Cambria"/>
              </w:rPr>
            </w:pPr>
            <w:r w:rsidRPr="00BE4D26">
              <w:rPr>
                <w:rFonts w:ascii="Cambria" w:eastAsia="Times New Roman" w:hAnsi="Cambria"/>
              </w:rPr>
              <w:t>Like different writers than m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EEED3F" w14:textId="77777777" w:rsidR="00BF0D1E" w:rsidRPr="00BE4D26" w:rsidRDefault="00BF0D1E" w:rsidP="0015408D">
            <w:pPr>
              <w:jc w:val="center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>1   2   3   4  5</w:t>
            </w:r>
          </w:p>
        </w:tc>
      </w:tr>
      <w:tr w:rsidR="00BF0D1E" w:rsidRPr="00BE4D26" w14:paraId="191174A5" w14:textId="77777777" w:rsidTr="0015408D">
        <w:trPr>
          <w:trHeight w:val="255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181F5" w14:textId="77777777" w:rsidR="00BF0D1E" w:rsidRPr="00BE4D26" w:rsidRDefault="00BF0D1E" w:rsidP="0015408D">
            <w:pPr>
              <w:spacing w:line="276" w:lineRule="auto"/>
              <w:jc w:val="right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 xml:space="preserve">10. </w:t>
            </w:r>
          </w:p>
        </w:tc>
        <w:tc>
          <w:tcPr>
            <w:tcW w:w="7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39B8D" w14:textId="77777777" w:rsidR="00BF0D1E" w:rsidRPr="00BE4D26" w:rsidRDefault="00BF0D1E" w:rsidP="0015408D">
            <w:pPr>
              <w:rPr>
                <w:rFonts w:ascii="Cambria" w:eastAsia="Times New Roman" w:hAnsi="Cambria"/>
              </w:rPr>
            </w:pPr>
            <w:r w:rsidRPr="00BE4D26">
              <w:rPr>
                <w:rFonts w:ascii="Cambria" w:eastAsia="Times New Roman" w:hAnsi="Cambria"/>
              </w:rPr>
              <w:t>Read different newspapers and magazines than I do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F33A55" w14:textId="77777777" w:rsidR="00BF0D1E" w:rsidRPr="00BE4D26" w:rsidRDefault="00BF0D1E" w:rsidP="0015408D">
            <w:pPr>
              <w:jc w:val="center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>1   2   3   4  5</w:t>
            </w:r>
          </w:p>
        </w:tc>
      </w:tr>
      <w:tr w:rsidR="00BF0D1E" w:rsidRPr="00BE4D26" w14:paraId="66F86376" w14:textId="77777777" w:rsidTr="0015408D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4A666" w14:textId="77777777" w:rsidR="00BF0D1E" w:rsidRPr="00BE4D26" w:rsidRDefault="00BF0D1E" w:rsidP="0015408D">
            <w:pPr>
              <w:spacing w:line="276" w:lineRule="auto"/>
              <w:jc w:val="right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 xml:space="preserve">11. </w:t>
            </w:r>
          </w:p>
        </w:tc>
        <w:tc>
          <w:tcPr>
            <w:tcW w:w="7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06355" w14:textId="77777777" w:rsidR="00BF0D1E" w:rsidRPr="00BE4D26" w:rsidRDefault="00BF0D1E" w:rsidP="0015408D">
            <w:pPr>
              <w:rPr>
                <w:rFonts w:ascii="Cambria" w:eastAsia="Times New Roman" w:hAnsi="Cambria"/>
              </w:rPr>
            </w:pPr>
            <w:r w:rsidRPr="00BE4D26">
              <w:rPr>
                <w:rFonts w:ascii="Cambria" w:eastAsia="Times New Roman" w:hAnsi="Cambria"/>
              </w:rPr>
              <w:t>Have different skin colour than m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F8A45" w14:textId="77777777" w:rsidR="00BF0D1E" w:rsidRPr="00BE4D26" w:rsidRDefault="00BF0D1E" w:rsidP="0015408D">
            <w:pPr>
              <w:jc w:val="center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>1   2   3   4  5</w:t>
            </w:r>
          </w:p>
        </w:tc>
      </w:tr>
      <w:tr w:rsidR="00BF0D1E" w:rsidRPr="00BE4D26" w14:paraId="644542A6" w14:textId="77777777" w:rsidTr="0015408D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CA35F" w14:textId="77777777" w:rsidR="00BF0D1E" w:rsidRPr="00BE4D26" w:rsidRDefault="00BF0D1E" w:rsidP="0015408D">
            <w:pPr>
              <w:spacing w:line="276" w:lineRule="auto"/>
              <w:jc w:val="right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 xml:space="preserve">12. </w:t>
            </w:r>
          </w:p>
        </w:tc>
        <w:tc>
          <w:tcPr>
            <w:tcW w:w="7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456DF" w14:textId="77777777" w:rsidR="00BF0D1E" w:rsidRPr="00BE4D26" w:rsidRDefault="00BF0D1E" w:rsidP="0015408D">
            <w:pPr>
              <w:rPr>
                <w:rFonts w:ascii="Cambria" w:eastAsia="Times New Roman" w:hAnsi="Cambria"/>
              </w:rPr>
            </w:pPr>
            <w:r w:rsidRPr="00BE4D26">
              <w:rPr>
                <w:rFonts w:ascii="Cambria" w:eastAsia="Times New Roman" w:hAnsi="Cambria"/>
              </w:rPr>
              <w:t>Are much poorer than m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E556F1" w14:textId="77777777" w:rsidR="00BF0D1E" w:rsidRPr="00BE4D26" w:rsidRDefault="00BF0D1E" w:rsidP="0015408D">
            <w:pPr>
              <w:jc w:val="center"/>
              <w:rPr>
                <w:rFonts w:ascii="Cambria" w:hAnsi="Cambria"/>
              </w:rPr>
            </w:pPr>
            <w:r w:rsidRPr="00BE4D26">
              <w:rPr>
                <w:rFonts w:ascii="Cambria" w:hAnsi="Cambria"/>
              </w:rPr>
              <w:t>1   2   3   4  5</w:t>
            </w:r>
          </w:p>
        </w:tc>
      </w:tr>
      <w:tr w:rsidR="00BF0D1E" w:rsidRPr="00FE3D0B" w14:paraId="290509A7" w14:textId="77777777" w:rsidTr="0015408D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AD81C" w14:textId="77777777" w:rsidR="00BF0D1E" w:rsidRPr="006A29DD" w:rsidRDefault="00BF0D1E" w:rsidP="0015408D">
            <w:pPr>
              <w:spacing w:line="276" w:lineRule="auto"/>
              <w:jc w:val="right"/>
              <w:rPr>
                <w:rFonts w:asciiTheme="minorHAnsi" w:hAnsiTheme="minorHAnsi"/>
              </w:rPr>
            </w:pPr>
            <w:r w:rsidRPr="006A29DD">
              <w:rPr>
                <w:rFonts w:asciiTheme="minorHAnsi" w:hAnsiTheme="minorHAnsi"/>
              </w:rPr>
              <w:t>13.</w:t>
            </w:r>
          </w:p>
        </w:tc>
        <w:tc>
          <w:tcPr>
            <w:tcW w:w="7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1830A" w14:textId="77777777" w:rsidR="00BF0D1E" w:rsidRPr="006A29DD" w:rsidRDefault="00BF0D1E" w:rsidP="0015408D">
            <w:pPr>
              <w:rPr>
                <w:rFonts w:asciiTheme="minorHAnsi" w:eastAsia="Times New Roman" w:hAnsiTheme="minorHAnsi"/>
              </w:rPr>
            </w:pPr>
            <w:r w:rsidRPr="006A29DD">
              <w:rPr>
                <w:rFonts w:asciiTheme="minorHAnsi" w:eastAsia="Times New Roman" w:hAnsiTheme="minorHAnsi"/>
              </w:rPr>
              <w:t>Have different political opinions than m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CDA71" w14:textId="77777777" w:rsidR="00BF0D1E" w:rsidRPr="006A29DD" w:rsidRDefault="00BF0D1E" w:rsidP="0015408D">
            <w:pPr>
              <w:jc w:val="center"/>
              <w:rPr>
                <w:rFonts w:asciiTheme="minorHAnsi" w:hAnsiTheme="minorHAnsi"/>
              </w:rPr>
            </w:pPr>
            <w:r w:rsidRPr="006A29DD">
              <w:rPr>
                <w:rFonts w:asciiTheme="minorHAnsi" w:hAnsiTheme="minorHAnsi"/>
              </w:rPr>
              <w:t>1   2   3   4  5</w:t>
            </w:r>
          </w:p>
        </w:tc>
      </w:tr>
      <w:tr w:rsidR="00BF0D1E" w:rsidRPr="00FE3D0B" w14:paraId="669C9A87" w14:textId="77777777" w:rsidTr="0015408D">
        <w:trPr>
          <w:trHeight w:val="255"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01506" w14:textId="77777777" w:rsidR="00BF0D1E" w:rsidRPr="006A29DD" w:rsidRDefault="00BF0D1E" w:rsidP="0015408D">
            <w:pPr>
              <w:spacing w:line="276" w:lineRule="auto"/>
              <w:ind w:left="327" w:firstLine="44"/>
              <w:jc w:val="right"/>
              <w:rPr>
                <w:rFonts w:asciiTheme="minorHAnsi" w:hAnsiTheme="minorHAnsi"/>
              </w:rPr>
            </w:pPr>
            <w:r w:rsidRPr="006A29DD">
              <w:rPr>
                <w:rFonts w:asciiTheme="minorHAnsi" w:hAnsiTheme="minorHAnsi"/>
              </w:rPr>
              <w:t xml:space="preserve">14. </w:t>
            </w:r>
          </w:p>
        </w:tc>
        <w:tc>
          <w:tcPr>
            <w:tcW w:w="7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35A5A" w14:textId="77777777" w:rsidR="00BF0D1E" w:rsidRPr="006A29DD" w:rsidRDefault="00BF0D1E" w:rsidP="0015408D">
            <w:pPr>
              <w:rPr>
                <w:rFonts w:asciiTheme="minorHAnsi" w:eastAsia="Times New Roman" w:hAnsiTheme="minorHAnsi"/>
              </w:rPr>
            </w:pPr>
            <w:r w:rsidRPr="006A29DD">
              <w:rPr>
                <w:rFonts w:asciiTheme="minorHAnsi" w:hAnsiTheme="minorHAnsi"/>
              </w:rPr>
              <w:t xml:space="preserve">Have different </w:t>
            </w:r>
            <w:r w:rsidRPr="006A29DD">
              <w:rPr>
                <w:rFonts w:asciiTheme="minorHAnsi" w:hAnsiTheme="minorHAnsi"/>
                <w:lang w:val="en-US"/>
              </w:rPr>
              <w:t>religious views than me*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EDFA00" w14:textId="77777777" w:rsidR="00BF0D1E" w:rsidRPr="00FE3D0B" w:rsidRDefault="00BF0D1E" w:rsidP="0015408D">
            <w:pPr>
              <w:rPr>
                <w:rFonts w:asciiTheme="minorHAnsi" w:hAnsiTheme="minorHAnsi"/>
              </w:rPr>
            </w:pPr>
            <w:r w:rsidRPr="00FE3D0B">
              <w:rPr>
                <w:rFonts w:asciiTheme="minorHAnsi" w:hAnsiTheme="minorHAnsi"/>
              </w:rPr>
              <w:t xml:space="preserve">1  2    3   4  5 </w:t>
            </w:r>
          </w:p>
        </w:tc>
      </w:tr>
    </w:tbl>
    <w:p w14:paraId="20E126A7" w14:textId="77777777" w:rsidR="00BF0D1E" w:rsidRPr="006A29DD" w:rsidRDefault="00BF0D1E" w:rsidP="00BF0D1E">
      <w:pPr>
        <w:rPr>
          <w:rFonts w:asciiTheme="minorHAnsi" w:eastAsia="Times New Roman" w:hAnsiTheme="minorHAnsi"/>
          <w:b/>
          <w:bCs/>
        </w:rPr>
      </w:pPr>
      <w:r w:rsidRPr="006A29DD">
        <w:rPr>
          <w:rFonts w:asciiTheme="minorHAnsi" w:hAnsiTheme="minorHAnsi"/>
          <w:lang w:val="en-US"/>
        </w:rPr>
        <w:t xml:space="preserve">*  In </w:t>
      </w:r>
      <w:r w:rsidRPr="006A29DD">
        <w:rPr>
          <w:rFonts w:asciiTheme="minorHAnsi" w:hAnsiTheme="minorHAnsi"/>
        </w:rPr>
        <w:t>Studies 2-4 additionally this item was used</w:t>
      </w:r>
    </w:p>
    <w:p w14:paraId="7894A6F0" w14:textId="77777777" w:rsidR="00BF0D1E" w:rsidRPr="00BE4D26" w:rsidRDefault="00BF0D1E" w:rsidP="00BF0D1E">
      <w:pPr>
        <w:rPr>
          <w:rFonts w:ascii="Cambria" w:eastAsia="Times New Roman" w:hAnsi="Cambria"/>
          <w:b/>
          <w:bCs/>
        </w:rPr>
      </w:pPr>
    </w:p>
    <w:p w14:paraId="79D52FF5" w14:textId="77777777" w:rsidR="000F3916" w:rsidRPr="00BF0D1E" w:rsidRDefault="000F3916">
      <w:pPr>
        <w:rPr>
          <w:rFonts w:ascii="Cambria" w:hAnsi="Cambria"/>
        </w:rPr>
      </w:pPr>
    </w:p>
    <w:sectPr w:rsidR="000F3916" w:rsidRPr="00BF0D1E" w:rsidSect="000F39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D1E"/>
    <w:rsid w:val="000F3916"/>
    <w:rsid w:val="001B6B85"/>
    <w:rsid w:val="00287AB0"/>
    <w:rsid w:val="00457168"/>
    <w:rsid w:val="007601C1"/>
    <w:rsid w:val="00815E33"/>
    <w:rsid w:val="008E6FD2"/>
    <w:rsid w:val="00BF0D1E"/>
    <w:rsid w:val="00C635E3"/>
    <w:rsid w:val="00CC18A3"/>
    <w:rsid w:val="00F94440"/>
    <w:rsid w:val="00F9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776F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F0D1E"/>
    <w:rPr>
      <w:rFonts w:ascii="Calibri" w:eastAsia="Calibri" w:hAnsi="Calibri" w:cs="Times New Roman"/>
      <w:lang w:val="en-GB" w:eastAsia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F0D1E"/>
    <w:pPr>
      <w:keepNext/>
      <w:keepLines/>
      <w:spacing w:before="240" w:line="480" w:lineRule="auto"/>
      <w:outlineLvl w:val="0"/>
    </w:pPr>
    <w:rPr>
      <w:rFonts w:ascii="Times" w:eastAsia="Times New Roman" w:hAnsi="Times"/>
      <w:b/>
      <w:color w:val="000000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F0D1E"/>
    <w:rPr>
      <w:rFonts w:ascii="Times" w:eastAsia="Times New Roman" w:hAnsi="Times" w:cs="Times New Roman"/>
      <w:b/>
      <w:color w:val="000000"/>
      <w:lang w:val="en-US"/>
    </w:rPr>
  </w:style>
  <w:style w:type="paragraph" w:styleId="Akapitzlist">
    <w:name w:val="List Paragraph"/>
    <w:basedOn w:val="Normalny"/>
    <w:uiPriority w:val="34"/>
    <w:qFormat/>
    <w:rsid w:val="00BF0D1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F0D1E"/>
    <w:rPr>
      <w:rFonts w:ascii="Calibri" w:eastAsia="Calibri" w:hAnsi="Calibri" w:cs="Times New Roman"/>
      <w:lang w:val="en-GB" w:eastAsia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F0D1E"/>
    <w:pPr>
      <w:keepNext/>
      <w:keepLines/>
      <w:spacing w:before="240" w:line="480" w:lineRule="auto"/>
      <w:outlineLvl w:val="0"/>
    </w:pPr>
    <w:rPr>
      <w:rFonts w:ascii="Times" w:eastAsia="Times New Roman" w:hAnsi="Times"/>
      <w:b/>
      <w:color w:val="000000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F0D1E"/>
    <w:rPr>
      <w:rFonts w:ascii="Times" w:eastAsia="Times New Roman" w:hAnsi="Times" w:cs="Times New Roman"/>
      <w:b/>
      <w:color w:val="000000"/>
      <w:lang w:val="en-US"/>
    </w:rPr>
  </w:style>
  <w:style w:type="paragraph" w:styleId="Akapitzlist">
    <w:name w:val="List Paragraph"/>
    <w:basedOn w:val="Normalny"/>
    <w:uiPriority w:val="34"/>
    <w:qFormat/>
    <w:rsid w:val="00BF0D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0</Words>
  <Characters>1200</Characters>
  <Application>Microsoft Macintosh Word</Application>
  <DocSecurity>0</DocSecurity>
  <Lines>10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Electronic Supplementary Material 1</vt:lpstr>
    </vt:vector>
  </TitlesOfParts>
  <Manager/>
  <Company/>
  <LinksUpToDate>false</LinksUpToDate>
  <CharactersWithSpaces>139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WPS</cp:lastModifiedBy>
  <cp:revision>3</cp:revision>
  <dcterms:created xsi:type="dcterms:W3CDTF">2021-08-11T10:10:00Z</dcterms:created>
  <dcterms:modified xsi:type="dcterms:W3CDTF">2024-10-08T08:45:00Z</dcterms:modified>
  <cp:category/>
</cp:coreProperties>
</file>